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ry Table 1. Raw data on journal sources of pain and depression publication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1"/>
        <w:gridCol w:w="1530"/>
        <w:gridCol w:w="1441"/>
      </w:tblGrid>
      <w:tr>
        <w:trPr/>
        <w:tc>
          <w:tcPr>
            <w:tcW w:w="5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ource Title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ecords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% of 2519</w:t>
            </w:r>
          </w:p>
        </w:tc>
      </w:tr>
      <w:tr>
        <w:trPr/>
        <w:tc>
          <w:tcPr>
            <w:tcW w:w="5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9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JOURNAL OF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6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6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PHALALG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8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0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FFECTIVE DISORD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2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8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2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SOMATIC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2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HEADACHE AND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2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RAL HOSPIT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2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OS O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SOMATIC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SOMA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AIN AND SYMPTOM MANAGE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3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ESTHESIA AND ANALGE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ESTHE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RVOUS AND MENTAL DISE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AND EXPERIMENTAL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SYCHIATRIC DISEASE AND TREAT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CE LETT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IATRIC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MANAGEMENT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EUMATOLOGY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BEHAVIOR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USCULOSKELETAL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DIATRIC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6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QUIVOS DE NEURO PSIQUIATR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MUSCULOSKELETAL DISORD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PSYCHIATRY I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AIN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HARMACOLOGY AND EXPERIMENTAL THERAPEU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CAR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Y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MEDICAL RESEARCH AND OPIN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GERIATRIC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HABILITATION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PHYSICAL MEDICINE AND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LOGIC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REHENSIVE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CLINICAL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BEHAVIOR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ROYAL SOCIETY OF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RESEARCH MANAGE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 ON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PSYCHIATR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BEHAVIOR AND IMMUN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IAN JOURNAL OF PSYCHIATRY REVUE CANADIENNE DE PSYCHIATRI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SABILITY AND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LTH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REPOR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TGRADUAT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Y HEALTH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THERAPY AND PSYCHOSOMA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ING MENTAL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GERIATRIC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J OPE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ANAESTHE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ORTHOPAEDICS AND RELATED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BACK AND MUSCULOSKELETAL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ONSULTING AND CLIN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EHABILITATIO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NCE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DIC JOURNAL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A DANUB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ANAESTHESIOLOG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CARD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AESTHE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BEHAVIOR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INTERN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AND RHEUMATIS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RHEUMATISM ARTHRITIS CAR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IAN JOURNAL OF ANAESTHESIA JOURNAL CANADIEN D ANESTHESI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SPINE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IDENCE BASED COMPLEMENTARY AND ALTERNA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IMENTAL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PSYCHOPHARMACOLOGY CLINICAL AND EXPERIMENT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DVANCED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EPIDEM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FAMILY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GENERAL INTERN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HEALTH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ALLIA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GERIATRICS SOCIE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FE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PHYSICI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GRESS IN NEURO PSYCHOPHARMACOLOGY BIOLOGIC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Y AND CLINICAL NEURO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Y INVESTIG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NEUROENDOCRIN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UALITY OF LIF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EEP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INE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NEUROLOG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PAEDIAT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VANCES IN PAIN RESEARCH AND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DS CARE PSYCHOLOGICAL AND SOCIO MEDICAL ASPECTS OF AIDS HIV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RESEARCH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LOG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CLIN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MED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EURO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PAIN AND HEADACHE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BEHAVIORAL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SPITAL AND COMMUNITY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NURSING STUDI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PSYCHIATRY IN CLINICAL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RHEUMATIC DISEA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PSYCHOGER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RTHROPLAS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LOGY NEUROSURGERY AND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AL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OFACIAL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HYSICAL THERAPY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HOULDER AND ELBOW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WOMENS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CHEMISTRY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SYCHOB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KISTAN JOURNAL OF MED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SICAL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SIOLOGY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Y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PAT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IENTIFIC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IAL PSYCHIATRY AND PSYCHIATRIC EPIDEM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THERN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INAL COR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SH JOURNAL OF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MEDICA MEDITERRANE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NEUROLOGICA BELG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OBSTETRICIA ET GYNECOLOG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HEART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INTERN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IA PACIFIC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NEW ZEALAND JOURNAL OF OBSTETRICS GYNA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UR RESEARCH AND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URAL BRAIN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POLAR DISORD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HEART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ULLETIN OF EXPERIMENTAL BIOLOGY AND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NESE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JOURNAL OF THE AMERICAN SOCIETY OF NEPH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EUROLOGY AND NEURO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S SPECTRU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PRESSION AND ANXIE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UGS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IMENTAL BRAIN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LORE THE JOURNAL OF SCIENCE AND HEAL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OT ANKLE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NCTIONAL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LTH AND QUALITY OF LIFE OUTCO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RT LU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MA JOURNAL OF THE AMERICAN MED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CR JOURNAL OF CLINICAL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BNORM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DDICTIO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GING AND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LTERNATIVE AND COMPLEMENTARY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ANESTHE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PSYCHOLOGY IN MEDICAL SETTIN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INTERPERSONAL VIOL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AL TRANSMISS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CCUPATIONAL AND ENVIRONMENT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D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RSONALITY ASSESS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HYSIOLOGY LOND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EHABILITATION RESEARCH AND DEVELOP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PINAL CORD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PAKISTAN MED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S OF GERON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NEE SURGERY SPORTS TRAUMATOLOGY ARTHROSCO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NUAL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AL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AL HYPOTHE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CE BULLE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D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LOGY BIOCHEMISTRY AND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C SERVI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GER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IONAL ANESTHESIA AND PAI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STA BRASILEIRA DE REUMATOLOG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TH AFRICAN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ORTIVE CARE IN CANC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SH JOURNAL OF MED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SH JOURNAL OF PHYSICAL MEDICINE AND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SH NEURO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RLD NEURO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CLINICA CROAT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ODONTOLOG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ORTOPEDICA BRASILEIR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PHARMACOLOGICA SIN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PHYSIOLOG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 AND AGE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ING CLINICAL AND EXPERIMENT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FAMILY PHYSICI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EPIDEM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OBSTETRICS AND GYN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THE RHEUMATIC DISEA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GENER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IRANIA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ORTHOPAEDIC AND TRAUMA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CARE AND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AND NEW ZEALAND JOURNAL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JOURNAL OF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URAL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LOGICAL RESEARCH FOR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MEDICAL RESEARCH IND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FAMILY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INJU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RESEARCH BULLE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STIMUL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GENERAL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HEALTH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HOSPIT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IAN JOURNAL OF PUBLIC HEALTH REVUE CANADIENNE DE SANTE PUBLIQU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DIOLOGY IN THE YOU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NESE JOURNAL OF 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EUR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PSYCHOPHARMACOLOGY AND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GNITIVE BEHAVIOUR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GNITIVE THERAPY AND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LEGIUM ANTROPOLOGIC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MENTARY THERAPIES IN CLINICAL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MENTARY THERAPIES I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TES RENDUS DE L ACADEMIE BULGARE DES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EMPORARY CLINICAL TRIA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ANIO THE JOURNAL OF CRANIOMANDIBULAR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AJ CANADIAN UROLOGICAL ASSOCIATION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PHARMACEUTICAL DESIG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PSYCHIATRY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SABILITY AND HEALTH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ILEPSY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HAE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SPORT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OLUTION MEDICINE AND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T OPINION ON INVESTIGATIONAL DRU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BIOSCIENCE LANDMAR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ONTOLOGIS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RVARD REVIEW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DACHE QUARTERLY CURRENT TREATMENT AND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LTH CARE FOR WOMEN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LTHM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ANT MENTAL HEALTH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CLINICAL 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FORUM OF ALLERGY RHIN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NEURO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OSTEOPATHIC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PSYCHO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REHABILITATION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REVIEW OF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PANESE HEART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NXIETY DISORD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EREBRAL BLOOD FLOW AND METABOLIS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HILD AND ADOLESCENT 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INVESTIG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INTERNATIONAL MEDI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SCIENC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URSING SCHOLARSHIP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CCUPATIONAL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AL AND MAXILLOFACIAL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AL PATHOLOGY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DIATRIC AND ADOLESCENT GYN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DIATRIC GASTROENTEROLOGY AND NUTRI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SOMATIC OBSTETRICS GYN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OCIAL AND CLINIC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ACADEMY OF CHILD AND ADOLESCENT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BOARD OF FAMILY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RAUMA DI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RAUMATIC STRES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INIK PSIKOFARMAKOLOJI BULTENI BULLETIN OF CLINICAL 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REAN JOURNAL OF P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AL JOURNAL OF AUSTRAL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BRAIN DISE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NEUROB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AL PLASTIC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I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Y A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CE AND BIOBEHAVIORAL REVIEW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TIS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IGNA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COLOGY NURSING FOR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THOPAEDIC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EDIATRIC ANAESTHE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MINERVA MED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HOLOGIE BIOLOGI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ERJ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PTID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CEPTUAL AND MOTOR SKIL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EALTH CARE RESEARCH AND DEVELOP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CEEDINGS OF THE NATIONAL ACADEMY OF SCIENCES OF THE UNITED STATES OF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C ANNA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C CLINICS OF NORTH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BULLE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SERVI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Y OF MUSI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PHARMACOLOGY BULLE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THERAPY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EARCH IN GERONTOLOGICAL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STA DA ASSOCIACAO MEDICA BRASILEIR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PRIMARY HEALTH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EEP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IAL BEHAVIOR AND PERSONA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RESS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RGICAL ONCOLOGY OXFOR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NDS IN NEURO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A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SH JOURNAL OF GERIATRICS TURK GERIATRI DERGIS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IYE FIZIKSEL TIP VE REHABILITASYON DERGISI TURKISH JOURNAL OF PHYSICAL MEDICINE AND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WIN RESEARCH AND HUMAN GENE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EITSCHRIFT FUR RHEUMATOLOGI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CIDENT ANALYSIS AND PREVEN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MEDICA SCANDINAV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NEUROPSYCHIAT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 REUMATOLOGICA PORTUGUES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DI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DICTIVE BEHAVIO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VANCES IN NURSING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DS AND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ABAMA JOURNAL OF MED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ORTHO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PHYSICAL MEDICINE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PSYCH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ERICAN JOURNAL OF VETERINARY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AESTHESIA AND INTENSIVE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AIS DA ACADEMIA BRASILEIRA DE CIENCIA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CLINIC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GENER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PALLIA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PHARMAC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SAUDI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ALS OF TRANSLATION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ONIE VAN LEEUWENHOEK INTERNATIONAL JOURNAL OF GENERAL AND MOLECULAR MICROB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XIETY STRESS AND COP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LIED PSYCHOPHYSIOLOGY AND BIOFEEDBAC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BIOLOG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CLINIC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DER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ENVIRONMENTAL OCCUPATIONAL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GERONTOLOGY AND GER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MEDICAL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PHARMA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PSYCHIATRIC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SEXUAL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CHIVES OF WOMENS MENTAL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ITIS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S IN PSYCH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ZNEIMITTELFORSCHUNG DRUG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IA PACIFIC JOURNAL OF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IAN BIO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HLETIC THERAPY TODA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DENT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FAMILY PHYSICI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JOURNAL OF PHYSI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PSYCHOLOGIS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N VETERINARY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 GENE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 MODIFIC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AL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RAL PSYCHOLOGY PSICOLOGIA CONDUCTU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HAVIOURAL PSYCH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LOGY OF REPRODU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MED RESEARCH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MEDICINE PHARMAC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ORGANIC MEDICINAL CHEMISTRY LETT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CANC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GASTROENTE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HEALTH SERVICES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PREGNANCY AND CHILDBIR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C WOMENS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J SUPPORTIVE PALLIATIVE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ZILIAN JOURNAL OF MEDICAL AND BIOLOGI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JOURNAL OF SPORTS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TISH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IAN JOURNAL OF BEHAVIOURAL SCIENCE REVUE CANADIENNE DES SCIENCES DU COMPORTE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IAN VETERINARY JOURNAL REVUE VETERINAIRE CANADIEN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C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CER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CER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LULAR AND MOLECULAR NEUROB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REAL FOODS WORL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REBROVASCULAR DISEA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AO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LD ABUSE NEGLE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LDREN AND YOUTH SERVICES REVIEW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LDRENS HEALTH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RCUL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 CHIMICA ACT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AND EXPERIMENTAL PHARMACOLOGY AND 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AND INVESTIGA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CARD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CASE STUDI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DRUG INVESTIG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EEG AND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GASTROENTEROLOGY AND HEP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GERONTOLOGIS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INTERVENTIONS IN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INVESTIGAT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EUROPSYCHOLOGIS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ORAL INVESTIGATION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PHARMACOLOGY THERAPEU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PSYCHOLOGY PSYCH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S DRU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GNITIVE AND BEHAVIORAL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MUNITY DENTAL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LTURE MEDICINE AND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ALZHEIMER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DIABETES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MEDICINAL CHEMIS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NEUROLOGY AND NEUROSCIENCE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OPINION IN INVESTIGATIONAL DRU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OPINION IN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OPINION IN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OPINION IN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K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R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VELOPMENTAL MEDICINE AND CHILD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 VASCULAR DISEAS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IC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GESTIVE DISEASES AND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SEASES OF THE COLON RECT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UG DEVELOPMENT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DOKRYNOLOGIA POLS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VIRONMENTAL HEALTH AND PREVEN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VIRONMENTAL RESEARCH LETT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IDEMIOLOGY AND PSYCHIATRIC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ILEPSY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ARCHIVES OF PSYCHIATRY AND CLINICAL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CHILD ADOLESCENT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CARDIOVASCULAR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CARDIOVASCULAR PREVENTION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GASTROENTEROLOGY HEP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HUMAN GENE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ONCOLOGY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PAIN LOND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PHYSICAL AND REHABILITATIO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JOURNAL OF TRAUMA AND EMERGENCY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NEUROPSYCH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RESPIRATORY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UROPEAN REVIEW OF APPLIED PSYCHOLOGY REVUE EUROPEENNE DE PSYCHOLOGIE APPLIQUE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IMENTAL AGING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IMENTAL AND CLINICAL ENDOCRINOLOGY DIABET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IMENTAL AND THERAPEUTIC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T OPINION ON PHARMACO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T OPINION ON THERAPEUTIC TARGE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T REVIEW OF CLINICAL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RT REVIEW OF NEUROTHERAPEU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ILY COMMUNITY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ILY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CELLULAR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MOLECULAR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IERS IN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S BRAIN AND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IATRIC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IATR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INEKOLOGIA POLS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YNECOLOGICAL ENDOCRIN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RT LUNG AND CIRCUL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MODIALYSIS INTERNATIO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LISTIC NURSING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GENE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DRU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EEE ACCES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EEE PUL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IAN JOURNAL OF PHARMACEUTICAL EDUCATION AND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LAMMATORY BOWEL DISEA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NSIVE CAR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CARD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EATING DISORD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ENVIRONMENTAL RESEARCH AND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IMPOTENC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NURSING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PROSTHODON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RADIATION ONCOLOGY BIOLOGY PHYS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SEXUAL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JOURNAL OF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NEUROUROLOGY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ORTHOPAED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NATIONAL UROLOGY AND NEPH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ANIAN JOURNAL OF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ISH JOURNAL OF MEDICAL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RAEL JOURNAL OF PSYCHIATRY AND RELATED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NCI JOURNAL OF THE NATIONAL CANCER INSTITU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NP JOURNAL FOR NURSE PRACTITION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DOLESCENT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GRO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PPLIED SOCIAL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APPLIED TOXI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BONE AND JOINT SURGERY AMERICAN VOLUM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ARDIOVASCULAR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AND EXPERIMENTAL NEURO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CHILD AND ADOLESCENT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ON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LINICAL SLEEP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CONTEXTUAL BEHAVIORAL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DENTIS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LDER ABUSE NEGLE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MERGENCY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MERGENCY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THNO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VOLUTIONARY BIOCHEMISTRY AND 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EXPERIMENTAL B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FAMILY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FAMILY VIOL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GERIATRIC ON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GERIATRIC PSYCHIATRY AND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HAND SURGERY AMERICAN VOLUM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HEALTH AND SOCIAL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ARRIAGE AND THE FAMI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EDICAL INTERNET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EDICINAL CHEMIS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ENTAL HEALTH POLICY AND ECONOM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MOLECULAR NEURO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ENDOCRIN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LOGICAL AND ORTHOPAEDIC MEDICINE AND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LOGICAL SCIENCES TURK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PSYCHIATRY AND CLINICAL NEURO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SURGERY SP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EUROSURG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NUTRITION HEALTH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BSTETRICS AND GYNA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THOMOLECULAR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THOPAEDIC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RTHOPAEDIC SPORTS PHYSICAL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OTOLARYNGOLOGY HEAD NECK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ALLIATIVE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ERSONA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HARMACY AND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ROSTHETIC DENTIS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IATRIC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IATRIC TREATMENT AND EVALU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PATHOLOGY AND BEHAVIORAL ASSESS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SOCIAL NURSING AND MENTAL HEALTH SERVI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SOCIAL ON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PSYCHOSOMATIC OBSTETRICS AND GYN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ATIONAL EMOTIVE AND COGNITIVE BEHAVIOR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EPRODUCTIVE AND INFANT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REPRODUC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EX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EXU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TUDIES ON ALCOHOL AND DRU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SUBSTANCE ABUSE TREAT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ASSOCIATION OF NURSE PRACTITION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DENT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PODIATRIC MED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AMERICAN SOCIETY FOR MASS SPECTROME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FORMOSAN MED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INTERNATIONAL NEUROPSYCHOLOGICAL SOCIE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NATIONAL CANCER INSTITU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NATIONAL MED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E NEUROLOG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THORACIC DISE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VISUAL IMPAIRMENT BLINDNES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WOMEN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 OF ZOO AND WILDLIF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URNALS OF GERONTOLOGY SERIES B PSYCHOLOGICAL SCIENCES AND SOCI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VE JOURNAL OF VISUALIZED EXPERIMEN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XUE TONGBA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UWAIT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B ANIM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NCET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NG CANC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P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GNESIUM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TURITA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ATORS OF INFLAMM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AL PROBLEMS OF PERFORMING ARTIS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AL SCIENCE MONIT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A LITHUAN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A ORAL PATOLOGIA ORAL Y CIRUGIA BUC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E AND SCIENCE IN SPORTS AND EXERCI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LITARY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BIOSYSTE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MEDICINE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LTIPLE SCLEROSI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SCIENCE AND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URE REVIEWS NE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URE REVIEWS RHEUMA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UNYN SCHMIEDEBERGS ARCHIVES OF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BIOLOGY OF DISE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C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ENDOCRIN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ENDOCRINOLOGY LETTE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EPIDEM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GASTROENTEROLOGY AND MOTI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IM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IA I NEUROCHIRURGIA POLS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MODUL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MOLECULAR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HYSIOLOGIE CLINIQUE CLINICAL NEURO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SCIENCE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THERAPEU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UROLOGY AND URODYNAM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W ZEALAND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COTINE TOBACCO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MR IN BIO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OPSIKIYATRI ARSIVI ARCHIVES OF NEURO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RSING CLINICS OF NORTH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STETRICS AND GYNE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STETRICS AND GYNECOLOGY CLINICS OF NORTH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CCUPATIONAL AND ENVIRONMENT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COTARGE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COTARGETS AND THERAP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AL SURGERY ORAL MEDICINE ORAL PATHOLOGY ORAL RADIOLOGY AND ENDODON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AL SURGERY ORAL MEDICINE ORAL PATHOLOGY ORAL RADIOLOGY AND ENDODONT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TEOARTHRITIS AND CARTIL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AND THE BRA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LIATIV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 EDUCATION AND COUNSEL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 PATIENT CENTERED OUTCOMES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 PREFERENCE AND ADH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DIATRIC BLOOD CANC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SONALITY AND INDIVIDUAL DIFFER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SPECTIVES IN PSYCHIATRIC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FLUGERS ARCHIV EUROPEAN JOURNAL OF PHYSI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EUTI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EPIDEMIOLOGY AND DRUG SAFE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GENETICS AND GENOM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LOGICAL REPOR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LOGICAL REVIEW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RMACOLOGY TOXI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SICAL MEDICINE AND REHABILITATION CLINICS OF NORTH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SIKALISCHE MEDIZIN REHABILITATIONSMEDIZIN KURORTMEDIZ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STIC AND RECONSTRUCTIVE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OS GENETI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OS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ACTITION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CARE COMMUNITY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CARE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CEEDINGS OF THE ROYAL SOCIETY B BIOLOG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FESSIONAL PSYCHOLOGY RESEARCH AND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A CLIN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IC QUARTER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Y INTERPERSONAL AND BIOLOGICAL PROCES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IATRY RESEARCH NEUROIM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RECOR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ICAL SCI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LOGY AND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YCHOTHERAPIE PSYCHOSOMATIK MEDIZINISCHE PSYCHOLOGI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JM AN INTERNATIONAL JOURNAL OF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HABILITATION COUNSELING BULLE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RODUCTIVE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EARCH AND THEORY FOR NURSING PRACTI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EARCH ON AG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EWS IN CARDIOVASCULAR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EWS IN THE NEURO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STA DA ESCOLA DE ENFERMAGEM DA USP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STA DE PSIQUIATRIA CLIN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ISTA LATINO AMERICANA DE ENFERMAGE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UE NEUROLOGIQU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EUMATIC DISEASE CLINICS OF NORTH AMERI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CARING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PUBLIC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NDINAVIAN JOURNAL OF REHABILITATION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IENCE SIGNAL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IENTIFIC WORLD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MINARS IN DIALYSI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EEP MEDICINE REVIEW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IAL PSYCHOLOGY QUARTER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IAL SCIENCE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IAL WORK IN HEALTH CAR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ANISH JOURNAL OF PSYCH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RINGERPL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RESS AND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ICIDE AND LIFE THREATENING BEHAVI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WISS MEDICAL WEEK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LEMEDICINE JOURNAL AND E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XAS HEART INSTITUTE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HOKU JOURNAL OF EXPERIMENTAL MEDIC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XICOLOGY AND APPLIED PHARMAC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NSLATIONAL PSYCHIAT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DERSEA BIOMEDICAL RESEARC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SALA JOURNAL OF MEDICAL SCIEN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OLO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EST INDIAN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ENER KLINISCHE WOCHENSCHRIF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 HEALT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S HEALTH ISSU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RK A JOURNAL OF PREVENTION ASSESSMENT REHABILI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RLDVIEWS ON EVIDENCE BASED NURSIN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DRAVNISKI VESTNIK SLOVENIAN MEDICAL JOUR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5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DRAVSTVENO VARSTVO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live</dc:creator>
  <dc:description/>
  <cp:keywords/>
  <dc:language>en-US</dc:language>
  <cp:lastModifiedBy>qiang897</cp:lastModifiedBy>
  <dcterms:modified xsi:type="dcterms:W3CDTF">2019-02-22T08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